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980"/>
        <w:gridCol w:w="3780"/>
        <w:gridCol w:w="1729"/>
      </w:tblGrid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/z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scot sco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ptide sequenc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rotein 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5.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WHHTFYNEL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-actin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8.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GAFSDGLAHLDNL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-globin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3.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WYDNEFGYSN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7.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VDEAYMNKVELES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eratin 8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4.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PEEHPVLLTEAPLNP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-actin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9.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TFATLSELHCDKLHVDPENF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-glob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chado">
    <w:name w:val="Tachado"/>
    <w:basedOn w:val="Normal"/>
    <w:qFormat/>
    <w:pPr>
      <w:jc w:val="both"/>
    </w:pPr>
    <w:rPr>
      <w:rFonts w:ascii="Arial" w:hAnsi="Arial" w:cs="Arial"/>
      <w:strike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8:18:00Z</dcterms:created>
  <dc:creator>Juanan</dc:creator>
  <dc:description/>
  <cp:keywords/>
  <dc:language>en-US</dc:language>
  <cp:lastModifiedBy>Juanan</cp:lastModifiedBy>
  <dcterms:modified xsi:type="dcterms:W3CDTF">2009-10-14T08:20:00Z</dcterms:modified>
  <cp:revision>2</cp:revision>
  <dc:subject/>
  <dc:title>Table S2</dc:title>
</cp:coreProperties>
</file>